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tress Volume Analysis Cod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0, then              ! If the equivalent stress is greater than 0.0</w:t>
        <w:br/>
        <w:t xml:space="preserve">                      *if, von, lt,  0.1, then         ! And less than 0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1, then              ! If the equivalent stress is greater than 0.1</w:t>
        <w:br/>
        <w:t xml:space="preserve">                      *if, von, lt,  0.2, then         ! And less than 0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2, then              ! If the equivalent stress is greater than 0.2</w:t>
        <w:br/>
        <w:t xml:space="preserve">                      *if, von, lt,  0.3, then         ! And less than 0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3, then              ! If the equivalent stress is greater than 0.3</w:t>
        <w:br/>
        <w:t xml:space="preserve">                      *if, von, lt,  0.4, then         ! And less than 0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4, then              ! If the equivalent stress is greater than 0.4</w:t>
        <w:br/>
        <w:t xml:space="preserve">                      *if, von, lt,  0.5, then         ! And less than 0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5, then              ! If the equivalent stress is greater than 0.5</w:t>
        <w:br/>
        <w:t xml:space="preserve">                      *if, von, lt,  0.6, then         ! And less than 0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6, then              ! If the equivalent stress is greater than 0.6</w:t>
        <w:br/>
        <w:t xml:space="preserve">                      *if, von, lt,  0.7, then         ! And less than 0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7, then              ! If the equivalent stress is greater than 0.7</w:t>
        <w:br/>
        <w:t xml:space="preserve">                      *if, von, lt,  0.8, then         ! And less than 0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8, then              ! If the equivalent stress is greater than 0.8</w:t>
        <w:br/>
        <w:t xml:space="preserve">                      *if, von, lt,  0.9, then         ! And less than 0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0.9, then              ! If the equivalent stress is greater than 0.9</w:t>
        <w:br/>
        <w:t xml:space="preserve">                      *if, von, lt,  1.0, then         ! And less than 1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0, then              ! If the equivalent stress is greater than 1.0</w:t>
        <w:br/>
        <w:t xml:space="preserve">                      *if, von, lt,  1.1, then         ! And less than 1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1, then              ! If the equivalent stress is greater than 1.1</w:t>
        <w:br/>
        <w:t xml:space="preserve">                      *if, von, lt,  1.2, then         ! And less than 1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2, then              ! If the equivalent stress is greater than 1.2</w:t>
        <w:br/>
        <w:t xml:space="preserve">                      *if, von, lt,  1.3, then         ! And less than 1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3, then              ! If the equivalent stress is greater than 1.3</w:t>
        <w:br/>
        <w:t xml:space="preserve">                      *if, von, lt,  1.4, then         ! And less than 1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4, then              ! If the equivalent stress is greater than 1.4</w:t>
        <w:br/>
        <w:t xml:space="preserve">                      *if, von, lt,  1.5, then         ! And less than 1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5, then              ! If the equivalent stress is greater than 1.5</w:t>
        <w:br/>
        <w:t xml:space="preserve">                      *if, von, lt,  1.6, then         ! And less than 1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6, then              ! If the equivalent stress is greater than 1.6</w:t>
        <w:br/>
        <w:t xml:space="preserve">                      *if, von, lt,  1.7, then         ! And less than 1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7, then              ! If the equivalent stress is greater than 1.7</w:t>
        <w:br/>
        <w:t xml:space="preserve">                      *if, von, lt,  1.8, then         ! And less than 1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8, then              ! If the equivalent stress is greater than 1.8</w:t>
        <w:br/>
        <w:t xml:space="preserve">                      *if, von, lt,  1.9, then         ! And less than 1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1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1.9, then              ! If the equivalent stress is greater than 1.9</w:t>
        <w:br/>
        <w:t xml:space="preserve">                      *if, von, lt,  2.0, then         ! And less than 2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0, then              ! If the equivalent stress is greater than 2.0</w:t>
        <w:br/>
        <w:t xml:space="preserve">                      *if, von, lt,  2.1, then         ! And less than 2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1, then              ! If the equivalent stress is greater than 2.1</w:t>
        <w:br/>
        <w:t xml:space="preserve">                      *if, von, lt,  2.2, then         ! And less than 2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2, then              ! If the equivalent stress is greater than 2.2</w:t>
        <w:br/>
        <w:t xml:space="preserve">                      *if, von, lt,  2.3, then         ! And less than 2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3, then              ! If the equivalent stress is greater than 2.3</w:t>
        <w:br/>
        <w:t xml:space="preserve">                      *if, von, lt,  2.4, then         ! And less than 2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4, then              ! If the equivalent stress is greater than 2.4</w:t>
        <w:br/>
        <w:t xml:space="preserve">                      *if, von, lt,  2.5, then         ! And less than 2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5, then              ! If the equivalent stress is greater than 2.5</w:t>
        <w:br/>
        <w:t xml:space="preserve">                      *if, von, lt,  2.6, then         ! And less than 2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6, then              ! If the equivalent stress is greater than 2.6</w:t>
        <w:br/>
        <w:t xml:space="preserve">                      *if, von, lt,  2.7, then         ! And less than 2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7, then              ! If the equivalent stress is greater than 2.7</w:t>
        <w:br/>
        <w:t xml:space="preserve">                      *if, von, lt,  2.8, then         ! And less than 2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8, then              ! If the equivalent stress is greater than 2.8</w:t>
        <w:br/>
        <w:t xml:space="preserve">                      *if, von, lt,  2.9, then         ! And less than 2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2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2.9, then              ! If the equivalent stress is greater than 2.9</w:t>
        <w:br/>
        <w:t xml:space="preserve">                      *if, von, lt,  3.0, then         ! And less than 3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0, then              ! If the equivalent stress is greater than 3.0</w:t>
        <w:br/>
        <w:t xml:space="preserve">                      *if, von, lt,  3.1, then         ! And less than 3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1, then              ! If the equivalent stress is greater than 3.1</w:t>
        <w:br/>
        <w:t xml:space="preserve">                      *if, von, lt,  3.2, then         ! And less than 3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2, then              ! If the equivalent stress is greater than 3.2</w:t>
        <w:br/>
        <w:t xml:space="preserve">                      *if, von, lt,  3.3, then         ! And less than 3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3, then              ! If the equivalent stress is greater than 3.3</w:t>
        <w:br/>
        <w:t xml:space="preserve">                      *if, von, lt,  3.4, then         ! And less than 3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4, then              ! If the equivalent stress is greater than 3.4</w:t>
        <w:br/>
        <w:t xml:space="preserve">                      *if, von, lt,  3.5, then         ! And less than 3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5, then              ! If the equivalent stress is greater than 3.5</w:t>
        <w:br/>
        <w:t xml:space="preserve">                      *if, von, lt,  3.6, then         ! And less than 3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6, then              ! If the equivalent stress is greater than 3.6</w:t>
        <w:br/>
        <w:t xml:space="preserve">                      *if, von, lt,  3.7, then         ! And less than 3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7, then              ! If the equivalent stress is greater than 3.7</w:t>
        <w:br/>
        <w:t xml:space="preserve">                      *if, von, lt,  3.8, then         ! And less than 3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8, then              ! If the equivalent stress is greater than 3.8</w:t>
        <w:br/>
        <w:t xml:space="preserve">                      *if, von, lt,  3.9, then         ! And less than 3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3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3.9, then              ! If the equivalent stress is greater than 3.9</w:t>
        <w:br/>
        <w:t xml:space="preserve">                      *if, von, lt,  4.0, then         ! And less than 4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0, then              ! If the equivalent stress is greater than 4.0</w:t>
        <w:br/>
        <w:t xml:space="preserve">                      *if, von, lt,  4.1, then         ! And less than 4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1, then              ! If the equivalent stress is greater than 4.1</w:t>
        <w:br/>
        <w:t xml:space="preserve">                      *if, von, lt,  4.2, then         ! And less than 4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2, then              ! If the equivalent stress is greater than 4.2</w:t>
        <w:br/>
        <w:t xml:space="preserve">                      *if, von, lt,  4.3, then         ! And less than 4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3, then              ! If the equivalent stress is greater than 4.3</w:t>
        <w:br/>
        <w:t xml:space="preserve">                      *if, von, lt,  4.4, then         ! And less than 4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4, then              ! If the equivalent stress is greater than 4.4</w:t>
        <w:br/>
        <w:t xml:space="preserve">                      *if, von, lt,  4.5, then         ! And less than 4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5, then              ! If the equivalent stress is greater than 4.5</w:t>
        <w:br/>
        <w:t xml:space="preserve">                      *if, von, lt,  4.6, then         ! And less than 4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6, then              ! If the equivalent stress is greater than 4.6</w:t>
        <w:br/>
        <w:t xml:space="preserve">                      *if, von, lt,  4.7, then         ! And less than 4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7, then              ! If the equivalent stress is greater than 4.7</w:t>
        <w:br/>
        <w:t xml:space="preserve">                      *if, von, lt,  4.8, then         ! And less than 4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8, then              ! If the equivalent stress is greater than 4.8</w:t>
        <w:br/>
        <w:t xml:space="preserve">                      *if, von, lt,  4.9, then         ! And less than 4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4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4.9, then              ! If the equivalent stress is greater than 4.9</w:t>
        <w:br/>
        <w:t xml:space="preserve">                      *if, von, lt,  5.0, then         ! And less than 5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0, then              ! If the equivalent stress is greater than 5.0</w:t>
        <w:br/>
        <w:t xml:space="preserve">                      *if, von, lt,  5.1, then         ! And less than 5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1, then              ! If the equivalent stress is greater than 5.1</w:t>
        <w:br/>
        <w:t xml:space="preserve">                      *if, von, lt,  5.2, then         ! And less than 5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2, then              ! If the equivalent stress is greater than 5.2</w:t>
        <w:br/>
        <w:t xml:space="preserve">                      *if, von, lt,  5.3, then         ! And less than 5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3, then              ! If the equivalent stress is greater than 5.3</w:t>
        <w:br/>
        <w:t xml:space="preserve">                      *if, von, lt,  5.4, then         ! And less than 5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4, then              ! If the equivalent stress is greater than 5.4</w:t>
        <w:br/>
        <w:t xml:space="preserve">                      *if, von, lt,  5.5, then         ! And less than 5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5, then              ! If the equivalent stress is greater than 5.5</w:t>
        <w:br/>
        <w:t xml:space="preserve">                      *if, von, lt,  5.6, then         ! And less than 5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6, then              ! If the equivalent stress is greater than 5.6</w:t>
        <w:br/>
        <w:t xml:space="preserve">                      *if, von, lt,  5.7, then         ! And less than 5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7, then              ! If the equivalent stress is greater than 5.7</w:t>
        <w:br/>
        <w:t xml:space="preserve">                      *if, von, lt,  5.8, then         ! And less than 5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8, then              ! If the equivalent stress is greater than 5.8</w:t>
        <w:br/>
        <w:t xml:space="preserve">                      *if, von, lt,  5.9, then         ! And less than 5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5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5.9, then              ! If the equivalent stress is greater than 5.9</w:t>
        <w:br/>
        <w:t xml:space="preserve">                      *if, von, lt,  6.0, then         ! And less than 6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0, then              ! If the equivalent stress is greater than 6.0</w:t>
        <w:br/>
        <w:t xml:space="preserve">                      *if, von, lt,  6.1, then         ! And less than 6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1, then              ! If the equivalent stress is greater than 6.1</w:t>
        <w:br/>
        <w:t xml:space="preserve">                      *if, von, lt,  6.2, then         ! And less than 6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2, then              ! If the equivalent stress is greater than 6.2</w:t>
        <w:br/>
        <w:t xml:space="preserve">                      *if, von, lt,  6.3, then         ! And less than 6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3, then              ! If the equivalent stress is greater than 6.3</w:t>
        <w:br/>
        <w:t xml:space="preserve">                      *if, von, lt,  6.4, then         ! And less than 6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4, then              ! If the equivalent stress is greater than 6.4</w:t>
        <w:br/>
        <w:t xml:space="preserve">                      *if, von, lt,  6.5, then         ! And less than 6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5, then              ! If the equivalent stress is greater than 6.5</w:t>
        <w:br/>
        <w:t xml:space="preserve">                      *if, von, lt,  6.6, then         ! And less than 6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6, then              ! If the equivalent stress is greater than 6.6</w:t>
        <w:br/>
        <w:t xml:space="preserve">                      *if, von, lt,  6.7, then         ! And less than 6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7, then              ! If the equivalent stress is greater than 6.7</w:t>
        <w:br/>
        <w:t xml:space="preserve">                      *if, von, lt,  6.8, then         ! And less than 6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8, then              ! If the equivalent stress is greater than 6.8</w:t>
        <w:br/>
        <w:t xml:space="preserve">                      *if, von, lt,  6.9, then         ! And less than 6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6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6.9, then              ! If the equivalent stress is greater than 6.9</w:t>
        <w:br/>
        <w:t xml:space="preserve">                      *if, von, lt,  7.0, then         ! And less than 7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0, then              ! If the equivalent stress is greater than 7.0</w:t>
        <w:br/>
        <w:t xml:space="preserve">                      *if, von, lt,  7.1, then         ! And less than 7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1, then              ! If the equivalent stress is greater than 7.1</w:t>
        <w:br/>
        <w:t xml:space="preserve">                      *if, von, lt,  7.2, then         ! And less than 7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2, then              ! If the equivalent stress is greater than 7.2</w:t>
        <w:br/>
        <w:t xml:space="preserve">                      *if, von, lt,  7.3, then         ! And less than 7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3, then              ! If the equivalent stress is greater than 7.3</w:t>
        <w:br/>
        <w:t xml:space="preserve">                      *if, von, lt,  7.4, then         ! And less than 7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4, then              ! If the equivalent stress is greater than 7.4</w:t>
        <w:br/>
        <w:t xml:space="preserve">                      *if, von, lt,  7.5, then         ! And less than 7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5, then              ! If the equivalent stress is greater than 7.5</w:t>
        <w:br/>
        <w:t xml:space="preserve">                      *if, von, lt,  7.6, then         ! And less than 7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6, then              ! If the equivalent stress is greater than 7.6</w:t>
        <w:br/>
        <w:t xml:space="preserve">                      *if, von, lt,  7.7, then         ! And less than 7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7, then              ! If the equivalent stress is greater than 7.7</w:t>
        <w:br/>
        <w:t xml:space="preserve">                      *if, von, lt,  7.8, then         ! And less than 7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8, then              ! If the equivalent stress is greater than 7.8</w:t>
        <w:br/>
        <w:t xml:space="preserve">                      *if, von, lt,  7.9, then         ! And less than 7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7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7.9, then              ! If the equivalent stress is greater than 7.9</w:t>
        <w:br/>
        <w:t xml:space="preserve">                      *if, von, lt,  8.0, then         ! And less than 8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0, then              ! If the equivalent stress is greater than 8.0</w:t>
        <w:br/>
        <w:t xml:space="preserve">                      *if, von, lt,  8.1, then         ! And less than 8.1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1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1, then              ! If the equivalent stress is greater than 8.1</w:t>
        <w:br/>
        <w:t xml:space="preserve">                      *if, von, lt,  8.2, then         ! And less than 8.2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2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2, then              ! If the equivalent stress is greater than 8.2</w:t>
        <w:br/>
        <w:t xml:space="preserve">                      *if, von, lt,  8.3, then         ! And less than 8.3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3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3, then              ! If the equivalent stress is greater than 8.3</w:t>
        <w:br/>
        <w:t xml:space="preserve">                      *if, von, lt,  8.4, then         ! And less than 8.4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4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4, then              ! If the equivalent stress is greater than 8.4</w:t>
        <w:br/>
        <w:t xml:space="preserve">                      *if, von, lt,  8.5, then         ! And less than 8.5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5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5, then              ! If the equivalent stress is greater than 8.5</w:t>
        <w:br/>
        <w:t xml:space="preserve">                      *if, von, lt,  8.6, then         ! And less than 8.6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6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6, then              ! If the equivalent stress is greater than 8.6</w:t>
        <w:br/>
        <w:t xml:space="preserve">                      *if, von, lt,  8.7, then         ! And less than 8.7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7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7, then              ! If the equivalent stress is greater than 8.7</w:t>
        <w:br/>
        <w:t xml:space="preserve">                      *if, von, lt,  8.8, then         ! And less than 8.8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8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8, then              ! If the equivalent stress is greater than 8.8</w:t>
        <w:br/>
        <w:t xml:space="preserve">                      *if, von, lt,  8.9, then         ! And less than 8.9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89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p>
      <w:r>
        <w:t>*dim, VOLUME_TABLE, array, 40  ! Create an array to store the volume for each load step, totaling 40 steps</w:t>
        <w:br/>
        <w:br/>
        <w:t>/post1                        ! Enter the post-processing module</w:t>
        <w:br/>
        <w:t>*do, step, 1, 40, 1           ! Loop through each load step</w:t>
        <w:br/>
        <w:t xml:space="preserve">    SET, step                 ! Set the current load step</w:t>
        <w:br/>
        <w:t xml:space="preserve">    ALLSEL                    ! Select all elements and nodes</w:t>
        <w:br/>
        <w:t xml:space="preserve">    </w:t>
        <w:br/>
        <w:t xml:space="preserve">    ! Select elements with IDs in the range 1 to 15712</w:t>
        <w:br/>
        <w:t xml:space="preserve">    ESEL, S, ELEM, , 1, 15712</w:t>
        <w:br/>
        <w:t xml:space="preserve">    eplo                      ! Plot elements to visualize the selection</w:t>
        <w:br/>
        <w:t xml:space="preserve">    </w:t>
        <w:br/>
        <w:t xml:space="preserve">    *get, edtol, elem, 0, count       ! Get the total number of selected elements (edtol)</w:t>
        <w:br/>
        <w:t xml:space="preserve">    *get, edmin, elem, 0, num, min    ! Get the minimum element ID (edmin)</w:t>
        <w:br/>
        <w:t xml:space="preserve">    ETABLE, ETAB_STRESS, s, eqv       ! Define equivalent stress (von Mises stress) as a variable in the stress table</w:t>
        <w:br/>
        <w:br/>
        <w:t xml:space="preserve">    ! Initialize equivalent stress array</w:t>
        <w:br/>
        <w:t xml:space="preserve">    ESTRESS =                            </w:t>
        <w:br/>
        <w:t xml:space="preserve">    *dim, ESTRESS,, edtol             ! Define the dimensions of the ESTRESS array as the total number of selected elements</w:t>
        <w:br/>
        <w:t xml:space="preserve">    *do, ie, edmin, edtol, 1          ! Loop through all elements (from edmin to edtol)</w:t>
        <w:br/>
        <w:t xml:space="preserve">           *if, ESEL(ie), eq, 1, then ! If the element is selected</w:t>
        <w:br/>
        <w:t xml:space="preserve">                *GET, von, ELEM, ie, ETAB, ETAB_STRESS   ! Get the equivalent stress of the current element</w:t>
        <w:br/>
        <w:t xml:space="preserve">                  *if, von, gt, 8.9, then              ! If the equivalent stress is greater than 8.9</w:t>
        <w:br/>
        <w:t xml:space="preserve">                      *if, von, lt,  9.0, then         ! And less than 9.0</w:t>
        <w:br/>
        <w:t xml:space="preserve">                         ESTRESS(ie) = 1               ! Set the corresponding position in the ESTRESS array to 1 (meets condition)</w:t>
        <w:br/>
        <w:t xml:space="preserve">                      *endif</w:t>
        <w:br/>
        <w:t xml:space="preserve">                   *endif</w:t>
        <w:br/>
        <w:t xml:space="preserve">           *endif</w:t>
        <w:br/>
        <w:t xml:space="preserve">    *enddo</w:t>
        <w:br/>
        <w:br/>
        <w:t xml:space="preserve">    ESEL, S, ELEM, , 1, 15712        ! Ensure only elements with IDs in the range 1 to 15712 are selected</w:t>
        <w:br/>
        <w:t xml:space="preserve">    eplo                             ! Plot elements to visualize the selection</w:t>
        <w:br/>
        <w:t xml:space="preserve">    ESEL, NONE                       ! Clear all selections</w:t>
        <w:br/>
        <w:t xml:space="preserve">    *do, ie, edmin, edtol, 1         ! Loop through all elements again</w:t>
        <w:br/>
        <w:t xml:space="preserve">           *if, ESTRESS(ie), eq, 1, then  ! If the value in the ESTRESS array is 1 (element meets condition)</w:t>
        <w:br/>
        <w:t xml:space="preserve">             ESEL, A,,, ie,               ! Add the element to the selection</w:t>
        <w:br/>
        <w:t xml:space="preserve">           *endif</w:t>
        <w:br/>
        <w:t xml:space="preserve">    *enddo</w:t>
        <w:br/>
        <w:t xml:space="preserve">    cm, ee3, elem                   ! Create a component named "ee3" to store the selected elements</w:t>
        <w:br/>
        <w:br/>
        <w:t xml:space="preserve">    ! Calculate the total volume</w:t>
        <w:br/>
        <w:t xml:space="preserve">    cmsel, s, ee3, elem             ! Select the component "ee3" with the selected elements</w:t>
        <w:br/>
        <w:t xml:space="preserve">    etable, evol, volu              ! Define the volume variable</w:t>
        <w:br/>
        <w:t xml:space="preserve">    ssum                            ! Sum the selected elements to calculate the total volume</w:t>
        <w:br/>
        <w:t xml:space="preserve">    *get, VOLUME_TABLE(step), ssum,, item, evol   ! Store the total volume in the VOLUME_TABLE array at the current step position</w:t>
        <w:br/>
        <w:t>*enddo</w:t>
        <w:br/>
        <w:br/>
        <w:t>! Output the volume table</w:t>
        <w:br/>
        <w:t>*cfopen, volume_output90, txt     ! Open a file to output the results</w:t>
        <w:br/>
        <w:t>*do, step, 1, 40, 1</w:t>
        <w:br/>
        <w:t xml:space="preserve">    *vwrite, step, VOLUME_TABLE(step)</w:t>
        <w:br/>
        <w:t xml:space="preserve">    (F8.0, ', ', E15.6)         ! Output format: first number is the step number, second number is the volume</w:t>
        <w:br/>
        <w:t>*enddo</w:t>
        <w:br/>
        <w:t>*cfclose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